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76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bookmarkStart w:id="0" w:name="_Hlk118324073"/>
      <w:bookmarkEnd w:id="0"/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Additional file: Table S1. Univariate regression analysis of risk factors for frailty</w:t>
      </w:r>
    </w:p>
    <w:p>
      <w:pPr>
        <w:pStyle w:val="Normal"/>
        <w:autoSpaceDE w:val="false"/>
        <w:spacing w:lineRule="auto" w:line="276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tbl>
      <w:tblPr>
        <w:tblW w:w="109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4"/>
        <w:gridCol w:w="867"/>
        <w:gridCol w:w="845"/>
        <w:gridCol w:w="875"/>
        <w:gridCol w:w="684"/>
        <w:gridCol w:w="973"/>
        <w:gridCol w:w="1108"/>
        <w:gridCol w:w="1281"/>
        <w:gridCol w:w="1418"/>
      </w:tblGrid>
      <w:tr>
        <w:trPr/>
        <w:tc>
          <w:tcPr>
            <w:tcW w:w="28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86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84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.E.</w:t>
            </w:r>
          </w:p>
        </w:tc>
        <w:tc>
          <w:tcPr>
            <w:tcW w:w="8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ald</w:t>
            </w:r>
          </w:p>
        </w:tc>
        <w:tc>
          <w:tcPr>
            <w:tcW w:w="68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97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10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p (B)</w:t>
            </w:r>
          </w:p>
        </w:tc>
        <w:tc>
          <w:tcPr>
            <w:tcW w:w="269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%C.I. for Exp (B)</w:t>
            </w:r>
          </w:p>
        </w:tc>
      </w:tr>
      <w:tr>
        <w:trPr/>
        <w:tc>
          <w:tcPr>
            <w:tcW w:w="28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6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7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per</w:t>
            </w:r>
          </w:p>
        </w:tc>
      </w:tr>
      <w:tr>
        <w:trPr/>
        <w:tc>
          <w:tcPr>
            <w:tcW w:w="289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143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017</w:t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73.215</w:t>
            </w:r>
          </w:p>
        </w:tc>
        <w:tc>
          <w:tcPr>
            <w:tcW w:w="6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7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.154</w:t>
            </w:r>
          </w:p>
        </w:tc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.117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.193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102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259</w:t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155</w:t>
            </w:r>
          </w:p>
        </w:tc>
        <w:tc>
          <w:tcPr>
            <w:tcW w:w="6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4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.107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6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.838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-0.104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248</w:t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175</w:t>
            </w:r>
          </w:p>
        </w:tc>
        <w:tc>
          <w:tcPr>
            <w:tcW w:w="6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5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90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5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.465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rinking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-0.450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271</w:t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2.768</w:t>
            </w:r>
          </w:p>
        </w:tc>
        <w:tc>
          <w:tcPr>
            <w:tcW w:w="6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096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638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3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.083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WHR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640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657</w:t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948</w:t>
            </w:r>
          </w:p>
        </w:tc>
        <w:tc>
          <w:tcPr>
            <w:tcW w:w="6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.89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5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6.877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BMI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-0.053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038</w:t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2.009</w:t>
            </w:r>
          </w:p>
        </w:tc>
        <w:tc>
          <w:tcPr>
            <w:tcW w:w="6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6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948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88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.021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Duration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016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</w:t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.373</w:t>
            </w:r>
          </w:p>
        </w:tc>
        <w:tc>
          <w:tcPr>
            <w:tcW w:w="6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.01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9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.044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tidiabetic treatments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Lifestyle management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9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7</w:t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68</w:t>
            </w:r>
          </w:p>
        </w:tc>
        <w:tc>
          <w:tcPr>
            <w:tcW w:w="6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6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26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autoSpaceDE w:val="false"/>
              <w:ind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Metformin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-0.963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253</w:t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4.543</w:t>
            </w:r>
          </w:p>
        </w:tc>
        <w:tc>
          <w:tcPr>
            <w:tcW w:w="6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38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2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626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Sulfonylureas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40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6</w:t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</w:t>
            </w:r>
          </w:p>
        </w:tc>
        <w:tc>
          <w:tcPr>
            <w:tcW w:w="6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2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21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linide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5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2</w:t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0</w:t>
            </w:r>
          </w:p>
        </w:tc>
        <w:tc>
          <w:tcPr>
            <w:tcW w:w="6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32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lucosidase inhibitor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8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7</w:t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55</w:t>
            </w:r>
          </w:p>
        </w:tc>
        <w:tc>
          <w:tcPr>
            <w:tcW w:w="6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2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07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hiazolidinedione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6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5</w:t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0</w:t>
            </w:r>
          </w:p>
        </w:tc>
        <w:tc>
          <w:tcPr>
            <w:tcW w:w="6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4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4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53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DPP-4 inhibitors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820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1</w:t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43</w:t>
            </w:r>
          </w:p>
        </w:tc>
        <w:tc>
          <w:tcPr>
            <w:tcW w:w="6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88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autoSpaceDE w:val="false"/>
              <w:ind w:firstLine="2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GLT2 inhibitors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43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4</w:t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5</w:t>
            </w:r>
          </w:p>
        </w:tc>
        <w:tc>
          <w:tcPr>
            <w:tcW w:w="6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9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19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autoSpaceDE w:val="false"/>
              <w:ind w:firstLine="2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P-1 agonist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7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nsulin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91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0</w:t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6</w:t>
            </w:r>
          </w:p>
        </w:tc>
        <w:tc>
          <w:tcPr>
            <w:tcW w:w="6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5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29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autoSpaceDE w:val="false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ther medicines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7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1</w:t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9</w:t>
            </w:r>
          </w:p>
        </w:tc>
        <w:tc>
          <w:tcPr>
            <w:tcW w:w="6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8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87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506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Comorbidity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autoSpaceDE w:val="false"/>
              <w:ind w:firstLine="2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ypertension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.110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393</w:t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7.988</w:t>
            </w:r>
          </w:p>
        </w:tc>
        <w:tc>
          <w:tcPr>
            <w:tcW w:w="6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329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1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712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autoSpaceDE w:val="false"/>
              <w:ind w:firstLine="2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D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.170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254</w:t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21.199</w:t>
            </w:r>
          </w:p>
        </w:tc>
        <w:tc>
          <w:tcPr>
            <w:tcW w:w="6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31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1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511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autoSpaceDE w:val="false"/>
              <w:ind w:firstLine="2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PD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491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541</w:t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822</w:t>
            </w:r>
          </w:p>
        </w:tc>
        <w:tc>
          <w:tcPr>
            <w:tcW w:w="6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365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61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2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.769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autoSpaceDE w:val="false"/>
              <w:ind w:firstLine="2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KD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.194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308</w:t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5.036</w:t>
            </w:r>
          </w:p>
        </w:tc>
        <w:tc>
          <w:tcPr>
            <w:tcW w:w="6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30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1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554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autoSpaceDE w:val="false"/>
              <w:ind w:firstLine="2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oke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.031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271</w:t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4.503</w:t>
            </w:r>
          </w:p>
        </w:tc>
        <w:tc>
          <w:tcPr>
            <w:tcW w:w="6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357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2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606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autoSpaceDE w:val="false"/>
              <w:ind w:firstLine="2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teoarthritis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.109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276</w:t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6.163</w:t>
            </w:r>
          </w:p>
        </w:tc>
        <w:tc>
          <w:tcPr>
            <w:tcW w:w="6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33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1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567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autoSpaceDE w:val="false"/>
              <w:ind w:firstLine="2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ncer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.322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308</w:t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8.420</w:t>
            </w:r>
          </w:p>
        </w:tc>
        <w:tc>
          <w:tcPr>
            <w:tcW w:w="6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267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1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0.488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" w:name="_Hlk118323081"/>
            <w:r>
              <w:rPr>
                <w:rFonts w:cs="Times New Roman" w:ascii="Times New Roman" w:hAnsi="Times New Roman"/>
                <w:color w:val="000000"/>
              </w:rPr>
              <w:t>Target organ damage</w:t>
            </w:r>
            <w:bookmarkEnd w:id="1"/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autoSpaceDE w:val="false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PVD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0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5</w:t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270</w:t>
            </w:r>
          </w:p>
        </w:tc>
        <w:tc>
          <w:tcPr>
            <w:tcW w:w="6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9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01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autoSpaceDE w:val="false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DR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91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6</w:t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27</w:t>
            </w:r>
          </w:p>
        </w:tc>
        <w:tc>
          <w:tcPr>
            <w:tcW w:w="6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9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11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autoSpaceDE w:val="false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DPN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7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8</w:t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290</w:t>
            </w:r>
          </w:p>
        </w:tc>
        <w:tc>
          <w:tcPr>
            <w:tcW w:w="6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29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07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Polypharmacy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87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4</w:t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330</w:t>
            </w:r>
          </w:p>
        </w:tc>
        <w:tc>
          <w:tcPr>
            <w:tcW w:w="6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78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61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F-36 score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33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</w:t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339</w:t>
            </w:r>
          </w:p>
        </w:tc>
        <w:tc>
          <w:tcPr>
            <w:tcW w:w="6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2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boratory tests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autoSpaceDE w:val="false"/>
              <w:ind w:firstLine="2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PG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4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8</w:t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6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6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5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autoSpaceDE w:val="false"/>
              <w:ind w:firstLine="2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bA1c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57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3</w:t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31</w:t>
            </w:r>
          </w:p>
        </w:tc>
        <w:tc>
          <w:tcPr>
            <w:tcW w:w="6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2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6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autoSpaceDE w:val="false"/>
              <w:ind w:firstLine="2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iglyceride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24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7</w:t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64</w:t>
            </w:r>
          </w:p>
        </w:tc>
        <w:tc>
          <w:tcPr>
            <w:tcW w:w="6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3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6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autoSpaceDE w:val="false"/>
              <w:ind w:firstLine="2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tal cholesterol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72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5</w:t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50</w:t>
            </w:r>
          </w:p>
        </w:tc>
        <w:tc>
          <w:tcPr>
            <w:tcW w:w="6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4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4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autoSpaceDE w:val="false"/>
              <w:ind w:firstLine="2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DL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63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2</w:t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80</w:t>
            </w:r>
          </w:p>
        </w:tc>
        <w:tc>
          <w:tcPr>
            <w:tcW w:w="6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2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9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2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autoSpaceDE w:val="false"/>
              <w:ind w:firstLine="2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DL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18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9</w:t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8</w:t>
            </w:r>
          </w:p>
        </w:tc>
        <w:tc>
          <w:tcPr>
            <w:tcW w:w="6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7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9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7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autoSpaceDE w:val="false"/>
              <w:ind w:firstLine="2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eatinine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179</w:t>
            </w:r>
          </w:p>
        </w:tc>
        <w:tc>
          <w:tcPr>
            <w:tcW w:w="6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8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autoSpaceDE w:val="false"/>
              <w:ind w:firstLine="2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UN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0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8</w:t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203</w:t>
            </w:r>
          </w:p>
        </w:tc>
        <w:tc>
          <w:tcPr>
            <w:tcW w:w="6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1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9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39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autoSpaceDE w:val="false"/>
              <w:ind w:firstLine="2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albumin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7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234</w:t>
            </w:r>
          </w:p>
        </w:tc>
        <w:tc>
          <w:tcPr>
            <w:tcW w:w="6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8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autoSpaceDE w:val="false"/>
              <w:ind w:firstLine="2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bumin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95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</w:t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.778</w:t>
            </w:r>
          </w:p>
        </w:tc>
        <w:tc>
          <w:tcPr>
            <w:tcW w:w="6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5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autoSpaceDE w:val="false"/>
              <w:ind w:firstLine="2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oglobin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37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150</w:t>
            </w:r>
          </w:p>
        </w:tc>
        <w:tc>
          <w:tcPr>
            <w:tcW w:w="6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4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8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autoSpaceDE w:val="false"/>
              <w:ind w:firstLine="2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P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1</w:t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9</w:t>
            </w:r>
          </w:p>
        </w:tc>
        <w:tc>
          <w:tcPr>
            <w:tcW w:w="6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4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4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7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autoSpaceDE w:val="false"/>
              <w:ind w:firstLine="2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-Dimer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1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6</w:t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056</w:t>
            </w:r>
          </w:p>
        </w:tc>
        <w:tc>
          <w:tcPr>
            <w:tcW w:w="6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77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04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autoSpaceDE w:val="false"/>
              <w:ind w:firstLine="2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brinogen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4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2</w:t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171</w:t>
            </w:r>
          </w:p>
        </w:tc>
        <w:tc>
          <w:tcPr>
            <w:tcW w:w="6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4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78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autoSpaceDE w:val="false"/>
              <w:ind w:firstLine="2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T-proBNP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8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854</w:t>
            </w:r>
          </w:p>
        </w:tc>
        <w:tc>
          <w:tcPr>
            <w:tcW w:w="6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1</w:t>
            </w:r>
          </w:p>
        </w:tc>
      </w:tr>
      <w:tr>
        <w:trPr/>
        <w:tc>
          <w:tcPr>
            <w:tcW w:w="289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firstLine="2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rine mALB/Cre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49</w:t>
            </w:r>
          </w:p>
        </w:tc>
        <w:tc>
          <w:tcPr>
            <w:tcW w:w="6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0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1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2</w:t>
            </w:r>
          </w:p>
        </w:tc>
      </w:tr>
    </w:tbl>
    <w:p>
      <w:pPr>
        <w:pStyle w:val="Normal"/>
        <w:autoSpaceDE w:val="false"/>
        <w:rPr/>
      </w:pPr>
      <w:bookmarkStart w:id="2" w:name="_Hlk118324073"/>
      <w:bookmarkEnd w:id="2"/>
      <w:r>
        <w:rPr>
          <w:rFonts w:cs="Times New Roman" w:ascii="Times New Roman" w:hAnsi="Times New Roman"/>
          <w:i/>
          <w:iCs/>
          <w:color w:val="000000"/>
          <w:kern w:val="0"/>
          <w:szCs w:val="21"/>
        </w:rPr>
        <w:t>Abbreviations: WHR, Waist-to-Hip Ratio; BMI, Body Mass Index; CAD, Coronary Atherosclerotic Heart Disease; COPD, Chronic Obstructive Pulmonary Disease; CKD, Chronic Kidney Disease; PVD, Peripheral Vascular Disease; DR, Diabetic Retinopathy; DPN, Diabetic Peripheral Neuropathy; FPG, Fasting Plasma Glucose; HbA1c, Hemoglobin A1C; HDL, High-Density Lipoprotein; LDL, Low-Density Lipoprotein; BUN, Blood Urea Nitrogen; CRP, C-Reactive Protein; NT-proBNP, N-terminal pro-B-type Natriuretic Peptide; mALB/Cre, microalbuminuria/creatinin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0T14:29:00Z</dcterms:created>
  <dc:creator>liupan</dc:creator>
  <dc:description/>
  <cp:keywords/>
  <dc:language>en-US</dc:language>
  <cp:lastModifiedBy>Chandravadhana Ramesh</cp:lastModifiedBy>
  <dcterms:modified xsi:type="dcterms:W3CDTF">2023-01-16T14:03:00Z</dcterms:modified>
  <cp:revision>3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